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C10E8" w14:textId="1B759365" w:rsidR="00FC0AFA" w:rsidRPr="002A32F7" w:rsidRDefault="009D0B1A" w:rsidP="009D0B1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C0AFA" w:rsidRPr="002A32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: Maternal morbidities experienced in the last 3 months of pregnancy </w:t>
      </w:r>
      <w:r w:rsidR="00FC0AF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sing 2005-2015 Iganga-</w:t>
      </w:r>
      <w:proofErr w:type="spellStart"/>
      <w:r w:rsidR="00FC0AF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ayuge</w:t>
      </w:r>
      <w:proofErr w:type="spellEnd"/>
      <w:r w:rsidR="00FC0AF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verbal autopsy dat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4"/>
        <w:gridCol w:w="3262"/>
      </w:tblGrid>
      <w:tr w:rsidR="00FC0AFA" w:rsidRPr="003C1BE2" w14:paraId="73D3B062" w14:textId="77777777" w:rsidTr="00523BAD">
        <w:trPr>
          <w:trHeight w:val="300"/>
          <w:tblHeader/>
        </w:trPr>
        <w:tc>
          <w:tcPr>
            <w:tcW w:w="3191" w:type="pct"/>
            <w:shd w:val="clear" w:color="auto" w:fill="auto"/>
            <w:noWrap/>
            <w:vAlign w:val="bottom"/>
          </w:tcPr>
          <w:p w14:paraId="0DB17B89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aternal obstetric conditions </w:t>
            </w:r>
          </w:p>
        </w:tc>
        <w:tc>
          <w:tcPr>
            <w:tcW w:w="1809" w:type="pct"/>
            <w:shd w:val="clear" w:color="auto" w:fill="auto"/>
            <w:noWrap/>
            <w:vAlign w:val="bottom"/>
          </w:tcPr>
          <w:p w14:paraId="6CDCF5EF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ercentage (n=844) </w:t>
            </w:r>
          </w:p>
        </w:tc>
      </w:tr>
      <w:tr w:rsidR="00FC0AFA" w:rsidRPr="003C1BE2" w14:paraId="18E1D659" w14:textId="77777777" w:rsidTr="00523BAD">
        <w:trPr>
          <w:trHeight w:val="300"/>
        </w:trPr>
        <w:tc>
          <w:tcPr>
            <w:tcW w:w="3191" w:type="pct"/>
            <w:shd w:val="clear" w:color="auto" w:fill="auto"/>
            <w:noWrap/>
            <w:vAlign w:val="bottom"/>
          </w:tcPr>
          <w:p w14:paraId="1B22826F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all </w:t>
            </w:r>
          </w:p>
        </w:tc>
        <w:tc>
          <w:tcPr>
            <w:tcW w:w="1809" w:type="pct"/>
            <w:shd w:val="clear" w:color="auto" w:fill="auto"/>
            <w:noWrap/>
            <w:vAlign w:val="bottom"/>
          </w:tcPr>
          <w:p w14:paraId="15F2A648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49</w:t>
            </w:r>
          </w:p>
        </w:tc>
      </w:tr>
      <w:tr w:rsidR="00FC0AFA" w:rsidRPr="003C1BE2" w14:paraId="7FD392C2" w14:textId="77777777" w:rsidTr="00523BAD">
        <w:trPr>
          <w:trHeight w:val="300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2AE8E508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brile illness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43A72F6F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08</w:t>
            </w:r>
          </w:p>
        </w:tc>
      </w:tr>
      <w:tr w:rsidR="00FC0AFA" w:rsidRPr="003C1BE2" w14:paraId="331AA0F8" w14:textId="77777777" w:rsidTr="00523BAD">
        <w:trPr>
          <w:trHeight w:val="300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72B209B8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vere Abdominal pain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332BD1C1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9</w:t>
            </w:r>
          </w:p>
        </w:tc>
      </w:tr>
      <w:tr w:rsidR="00FC0AFA" w:rsidRPr="003C1BE2" w14:paraId="091229B5" w14:textId="77777777" w:rsidTr="00523BAD">
        <w:trPr>
          <w:trHeight w:val="300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1F9E2B5A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urred vision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11F1ECB2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8</w:t>
            </w:r>
          </w:p>
        </w:tc>
      </w:tr>
      <w:tr w:rsidR="00FC0AFA" w:rsidRPr="003C1BE2" w14:paraId="60249D01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18D6AB58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elly vaginal discharge in the last trimester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7E781759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5</w:t>
            </w:r>
          </w:p>
        </w:tc>
      </w:tr>
      <w:tr w:rsidR="00FC0AFA" w:rsidRPr="003C1BE2" w14:paraId="081B4D9D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77A809F3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ginal bleeding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0492A046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6</w:t>
            </w:r>
          </w:p>
        </w:tc>
      </w:tr>
      <w:tr w:rsidR="00FC0AFA" w:rsidRPr="003C1BE2" w14:paraId="54054735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1A7D2BA5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llor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4F0027D7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3</w:t>
            </w:r>
          </w:p>
        </w:tc>
      </w:tr>
      <w:tr w:rsidR="00FC0AFA" w:rsidRPr="003C1BE2" w14:paraId="6931681A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6989AFDE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art diseases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622CBBE7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8</w:t>
            </w:r>
          </w:p>
        </w:tc>
      </w:tr>
      <w:tr w:rsidR="00FC0AFA" w:rsidRPr="003C1BE2" w14:paraId="01AF710B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2773AFD3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uffy face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1C2CE73B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4</w:t>
            </w:r>
          </w:p>
        </w:tc>
      </w:tr>
      <w:tr w:rsidR="00FC0AFA" w:rsidRPr="003C1BE2" w14:paraId="37634AFA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429065B9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hortness of breath in the last trimester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389B42ED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3</w:t>
            </w:r>
          </w:p>
        </w:tc>
      </w:tr>
      <w:tr w:rsidR="00FC0AFA" w:rsidRPr="003C1BE2" w14:paraId="080F4036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77401A3B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gh blood pressure in the last trimester 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713B3939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8</w:t>
            </w:r>
          </w:p>
        </w:tc>
      </w:tr>
      <w:tr w:rsidR="00FC0AFA" w:rsidRPr="003C1BE2" w14:paraId="7CEA2DD9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4C1F1EE0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vulsion during pregnancy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60F0473F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4</w:t>
            </w:r>
          </w:p>
        </w:tc>
      </w:tr>
      <w:tr w:rsidR="00FC0AFA" w:rsidRPr="003C1BE2" w14:paraId="6E03D985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3EEDE89A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pilepsy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48011EB5" w14:textId="31D52B23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  <w:r w:rsidR="009D0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C0AFA" w:rsidRPr="003C1BE2" w14:paraId="6214D904" w14:textId="77777777" w:rsidTr="00523BAD">
        <w:trPr>
          <w:trHeight w:val="288"/>
        </w:trPr>
        <w:tc>
          <w:tcPr>
            <w:tcW w:w="3191" w:type="pct"/>
            <w:shd w:val="clear" w:color="auto" w:fill="auto"/>
            <w:noWrap/>
            <w:vAlign w:val="center"/>
            <w:hideMark/>
          </w:tcPr>
          <w:p w14:paraId="24BCC65E" w14:textId="77777777" w:rsidR="00FC0AFA" w:rsidRPr="003C1BE2" w:rsidRDefault="00FC0AFA" w:rsidP="00523B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abetes </w:t>
            </w:r>
          </w:p>
        </w:tc>
        <w:tc>
          <w:tcPr>
            <w:tcW w:w="1809" w:type="pct"/>
            <w:shd w:val="clear" w:color="auto" w:fill="auto"/>
            <w:noWrap/>
            <w:vAlign w:val="bottom"/>
            <w:hideMark/>
          </w:tcPr>
          <w:p w14:paraId="7912D225" w14:textId="77777777" w:rsidR="00FC0AFA" w:rsidRPr="003C1BE2" w:rsidRDefault="00FC0AFA" w:rsidP="00523B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</w:tr>
    </w:tbl>
    <w:p w14:paraId="34C1C703" w14:textId="77777777" w:rsidR="00FC0AFA" w:rsidRDefault="00FC0AFA" w:rsidP="00FC0AFA">
      <w:pPr>
        <w:pStyle w:val="Heading1"/>
        <w:spacing w:before="0" w:beforeAutospacing="0" w:after="0" w:afterAutospacing="0" w:line="480" w:lineRule="auto"/>
        <w:rPr>
          <w:sz w:val="24"/>
          <w:szCs w:val="24"/>
        </w:rPr>
      </w:pPr>
    </w:p>
    <w:p w14:paraId="5ADC53F9" w14:textId="77777777" w:rsidR="009D0B1A" w:rsidRDefault="009D0B1A" w:rsidP="009D0B1A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5B7E4608" w14:textId="2781DC0C" w:rsidR="009D0B1A" w:rsidRDefault="009D0B1A" w:rsidP="009D0B1A">
      <w:pPr>
        <w:tabs>
          <w:tab w:val="left" w:pos="3252"/>
        </w:tabs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ab/>
      </w:r>
    </w:p>
    <w:sectPr w:rsidR="009D0B1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DBC01" w14:textId="77777777" w:rsidR="00FD6BE9" w:rsidRDefault="00FD6BE9" w:rsidP="00475620">
      <w:pPr>
        <w:spacing w:after="0" w:line="240" w:lineRule="auto"/>
      </w:pPr>
      <w:r>
        <w:separator/>
      </w:r>
    </w:p>
  </w:endnote>
  <w:endnote w:type="continuationSeparator" w:id="0">
    <w:p w14:paraId="788CBF49" w14:textId="77777777" w:rsidR="00FD6BE9" w:rsidRDefault="00FD6BE9" w:rsidP="00475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E2D84" w14:textId="77777777" w:rsidR="00475620" w:rsidRDefault="004756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398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2CBCB" w14:textId="17AB715E" w:rsidR="00475620" w:rsidRDefault="004756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C72CC" w14:textId="77777777" w:rsidR="00475620" w:rsidRDefault="004756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59C1D" w14:textId="77777777" w:rsidR="00475620" w:rsidRDefault="00475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B390F" w14:textId="77777777" w:rsidR="00FD6BE9" w:rsidRDefault="00FD6BE9" w:rsidP="00475620">
      <w:pPr>
        <w:spacing w:after="0" w:line="240" w:lineRule="auto"/>
      </w:pPr>
      <w:r>
        <w:separator/>
      </w:r>
    </w:p>
  </w:footnote>
  <w:footnote w:type="continuationSeparator" w:id="0">
    <w:p w14:paraId="6F141EC5" w14:textId="77777777" w:rsidR="00FD6BE9" w:rsidRDefault="00FD6BE9" w:rsidP="004756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3C99B9" w14:textId="77777777" w:rsidR="00475620" w:rsidRDefault="004756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7DE7A" w14:textId="77777777" w:rsidR="00475620" w:rsidRDefault="004756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040BE1" w14:textId="77777777" w:rsidR="00475620" w:rsidRDefault="004756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16851"/>
    <w:multiLevelType w:val="hybridMultilevel"/>
    <w:tmpl w:val="F8FA16DE"/>
    <w:lvl w:ilvl="0" w:tplc="3C9A66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B32B0"/>
    <w:multiLevelType w:val="hybridMultilevel"/>
    <w:tmpl w:val="D3FCF60C"/>
    <w:lvl w:ilvl="0" w:tplc="BBDC660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175D0"/>
    <w:multiLevelType w:val="hybridMultilevel"/>
    <w:tmpl w:val="96E8D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U3Njc0MTKysDAzNjRX0lEKTi0uzszPAykwMqkFALmNWNstAAAA"/>
  </w:docVars>
  <w:rsids>
    <w:rsidRoot w:val="0055239E"/>
    <w:rsid w:val="000146F1"/>
    <w:rsid w:val="00025B9F"/>
    <w:rsid w:val="0005393E"/>
    <w:rsid w:val="000650E3"/>
    <w:rsid w:val="00084A5B"/>
    <w:rsid w:val="0008716A"/>
    <w:rsid w:val="00090036"/>
    <w:rsid w:val="000C3059"/>
    <w:rsid w:val="000D56B6"/>
    <w:rsid w:val="000E5363"/>
    <w:rsid w:val="000E554F"/>
    <w:rsid w:val="000E64E3"/>
    <w:rsid w:val="000E7A71"/>
    <w:rsid w:val="000F4DBB"/>
    <w:rsid w:val="001002DD"/>
    <w:rsid w:val="001C0032"/>
    <w:rsid w:val="001E0773"/>
    <w:rsid w:val="002200ED"/>
    <w:rsid w:val="002613B0"/>
    <w:rsid w:val="00265F03"/>
    <w:rsid w:val="0029077A"/>
    <w:rsid w:val="00294038"/>
    <w:rsid w:val="00294D27"/>
    <w:rsid w:val="002C31BC"/>
    <w:rsid w:val="00322DDC"/>
    <w:rsid w:val="003D18BE"/>
    <w:rsid w:val="004010E1"/>
    <w:rsid w:val="004026B7"/>
    <w:rsid w:val="0046213C"/>
    <w:rsid w:val="00475620"/>
    <w:rsid w:val="00492DF5"/>
    <w:rsid w:val="004B2FF6"/>
    <w:rsid w:val="005139B8"/>
    <w:rsid w:val="005278A3"/>
    <w:rsid w:val="00535964"/>
    <w:rsid w:val="0055239E"/>
    <w:rsid w:val="00564FCD"/>
    <w:rsid w:val="00570F64"/>
    <w:rsid w:val="005B465C"/>
    <w:rsid w:val="005E1D32"/>
    <w:rsid w:val="005F61BC"/>
    <w:rsid w:val="00602837"/>
    <w:rsid w:val="00636D60"/>
    <w:rsid w:val="006B580B"/>
    <w:rsid w:val="006E1136"/>
    <w:rsid w:val="0071714B"/>
    <w:rsid w:val="007232CE"/>
    <w:rsid w:val="00723469"/>
    <w:rsid w:val="007278AF"/>
    <w:rsid w:val="007445E9"/>
    <w:rsid w:val="007457A0"/>
    <w:rsid w:val="007547DE"/>
    <w:rsid w:val="00756162"/>
    <w:rsid w:val="00787AB1"/>
    <w:rsid w:val="007B4F0E"/>
    <w:rsid w:val="007E4878"/>
    <w:rsid w:val="008D49A0"/>
    <w:rsid w:val="008E3D0E"/>
    <w:rsid w:val="00934839"/>
    <w:rsid w:val="009751E0"/>
    <w:rsid w:val="009B195C"/>
    <w:rsid w:val="009D0B1A"/>
    <w:rsid w:val="009D5733"/>
    <w:rsid w:val="00A02EE1"/>
    <w:rsid w:val="00A41E0B"/>
    <w:rsid w:val="00A50445"/>
    <w:rsid w:val="00A6092F"/>
    <w:rsid w:val="00A703AF"/>
    <w:rsid w:val="00A857DD"/>
    <w:rsid w:val="00A86D97"/>
    <w:rsid w:val="00A8784D"/>
    <w:rsid w:val="00AB22BA"/>
    <w:rsid w:val="00AD53E4"/>
    <w:rsid w:val="00B240C0"/>
    <w:rsid w:val="00B25935"/>
    <w:rsid w:val="00B37A94"/>
    <w:rsid w:val="00B50E1B"/>
    <w:rsid w:val="00B549B3"/>
    <w:rsid w:val="00B84041"/>
    <w:rsid w:val="00B87E42"/>
    <w:rsid w:val="00B93737"/>
    <w:rsid w:val="00BB6CC0"/>
    <w:rsid w:val="00BF6157"/>
    <w:rsid w:val="00C0409C"/>
    <w:rsid w:val="00C21761"/>
    <w:rsid w:val="00C333A7"/>
    <w:rsid w:val="00C41C2B"/>
    <w:rsid w:val="00C62E21"/>
    <w:rsid w:val="00C651C4"/>
    <w:rsid w:val="00CB4010"/>
    <w:rsid w:val="00CB53C4"/>
    <w:rsid w:val="00CC3770"/>
    <w:rsid w:val="00D16C0F"/>
    <w:rsid w:val="00D66F13"/>
    <w:rsid w:val="00D944CC"/>
    <w:rsid w:val="00DB5B53"/>
    <w:rsid w:val="00DE18BD"/>
    <w:rsid w:val="00DE1D62"/>
    <w:rsid w:val="00DE6492"/>
    <w:rsid w:val="00DF1390"/>
    <w:rsid w:val="00E464C6"/>
    <w:rsid w:val="00E81794"/>
    <w:rsid w:val="00E85593"/>
    <w:rsid w:val="00F12AFD"/>
    <w:rsid w:val="00F17EB7"/>
    <w:rsid w:val="00F6182A"/>
    <w:rsid w:val="00F6367B"/>
    <w:rsid w:val="00FA24B8"/>
    <w:rsid w:val="00FC0AFA"/>
    <w:rsid w:val="00FC0BC9"/>
    <w:rsid w:val="00FC37FA"/>
    <w:rsid w:val="00FD46C1"/>
    <w:rsid w:val="00FD6BE9"/>
    <w:rsid w:val="00FF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9C248"/>
  <w15:chartTrackingRefBased/>
  <w15:docId w15:val="{64BBD479-4E2E-4794-AAC5-09902B38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FC0AFA"/>
    <w:pPr>
      <w:spacing w:before="100" w:beforeAutospacing="1" w:after="100" w:afterAutospacing="1" w:line="240" w:lineRule="auto"/>
      <w:contextualSpacing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346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4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9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41E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5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20"/>
  </w:style>
  <w:style w:type="paragraph" w:styleId="Footer">
    <w:name w:val="footer"/>
    <w:basedOn w:val="Normal"/>
    <w:link w:val="FooterChar"/>
    <w:uiPriority w:val="99"/>
    <w:unhideWhenUsed/>
    <w:rsid w:val="00475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20"/>
  </w:style>
  <w:style w:type="table" w:styleId="TableGrid">
    <w:name w:val="Table Grid"/>
    <w:basedOn w:val="TableNormal"/>
    <w:uiPriority w:val="59"/>
    <w:rsid w:val="00C62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2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FC0AFA"/>
    <w:rPr>
      <w:rFonts w:ascii="Times New Roman" w:eastAsia="Times New Roman" w:hAnsi="Times New Roman" w:cs="Times New Roman"/>
      <w:b/>
      <w:bCs/>
      <w:kern w:val="36"/>
      <w:sz w:val="2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22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AE43822FBC940AD538BEE6DEA5A1C" ma:contentTypeVersion="12" ma:contentTypeDescription="Create a new document." ma:contentTypeScope="" ma:versionID="bcfaab87f71659c929064c1310762944">
  <xsd:schema xmlns:xsd="http://www.w3.org/2001/XMLSchema" xmlns:xs="http://www.w3.org/2001/XMLSchema" xmlns:p="http://schemas.microsoft.com/office/2006/metadata/properties" xmlns:ns1="http://schemas.microsoft.com/sharepoint/v3" xmlns:ns3="4f742f4d-5cfe-4a13-b3fe-8f16e4ae8a4d" xmlns:ns4="bb6f2b4a-acbc-44a8-a6f0-8fb5a7237e7f" targetNamespace="http://schemas.microsoft.com/office/2006/metadata/properties" ma:root="true" ma:fieldsID="288261c369d1bf20554bb8ab11900596" ns1:_="" ns3:_="" ns4:_="">
    <xsd:import namespace="http://schemas.microsoft.com/sharepoint/v3"/>
    <xsd:import namespace="4f742f4d-5cfe-4a13-b3fe-8f16e4ae8a4d"/>
    <xsd:import namespace="bb6f2b4a-acbc-44a8-a6f0-8fb5a7237e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42f4d-5cfe-4a13-b3fe-8f16e4ae8a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f2b4a-acbc-44a8-a6f0-8fb5a7237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AD7239-2082-45CD-BC84-5A7E9C410F3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E7391F9-0496-47D2-865F-B253008887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6A7039-CEB8-4792-92DD-1A982CECBC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742f4d-5cfe-4a13-b3fe-8f16e4ae8a4d"/>
    <ds:schemaRef ds:uri="bb6f2b4a-acbc-44a8-a6f0-8fb5a7237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ura,RM (pgr)</dc:creator>
  <cp:keywords/>
  <dc:description/>
  <cp:lastModifiedBy>Kananura,RM (pgr)</cp:lastModifiedBy>
  <cp:revision>2</cp:revision>
  <cp:lastPrinted>2019-10-18T13:52:00Z</cp:lastPrinted>
  <dcterms:created xsi:type="dcterms:W3CDTF">2020-05-08T20:57:00Z</dcterms:created>
  <dcterms:modified xsi:type="dcterms:W3CDTF">2020-05-08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AE43822FBC940AD538BEE6DEA5A1C</vt:lpwstr>
  </property>
</Properties>
</file>